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fondochiaro"/>
        <w:tblW w:w="9848" w:type="dxa"/>
        <w:tblLook w:val="04A0" w:firstRow="1" w:lastRow="0" w:firstColumn="1" w:lastColumn="0" w:noHBand="0" w:noVBand="1"/>
      </w:tblPr>
      <w:tblGrid>
        <w:gridCol w:w="1765"/>
        <w:gridCol w:w="3338"/>
        <w:gridCol w:w="851"/>
        <w:gridCol w:w="567"/>
        <w:gridCol w:w="1105"/>
        <w:gridCol w:w="1133"/>
        <w:gridCol w:w="1089"/>
      </w:tblGrid>
      <w:tr w:rsidR="00B67E1F" w:rsidRPr="0070031C" w:rsidTr="00B67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vAlign w:val="center"/>
            <w:hideMark/>
          </w:tcPr>
          <w:p w:rsidR="00B67E1F" w:rsidRPr="00243B9B" w:rsidRDefault="00B67E1F" w:rsidP="00782B9F">
            <w:pPr>
              <w:spacing w:before="75" w:after="75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  <w:lang w:eastAsia="it-IT"/>
              </w:rPr>
            </w:pPr>
            <w:r>
              <w:fldChar w:fldCharType="begin"/>
            </w:r>
            <w:r>
              <w:instrText xml:space="preserve"> HYPERLINK "http://david.abcc.ncifcrf.gov/chartReport.jsp?visited=yes&amp;d-16544-s=1&amp;cbBenjamini=true&amp;rowids=&amp;count=2&amp;d-16544-o=2&amp;cbFC=true&amp;d-16544-p=1&amp;annot=47&amp;ease=0.1&amp;numRecords=1000&amp;heading=" </w:instrText>
            </w:r>
            <w:r>
              <w:fldChar w:fldCharType="separate"/>
            </w:r>
            <w:proofErr w:type="spellStart"/>
            <w:r w:rsidRPr="00243B9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  <w:lang w:eastAsia="it-IT"/>
              </w:rPr>
              <w:t>Categor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fldChar w:fldCharType="end"/>
            </w:r>
          </w:p>
        </w:tc>
        <w:tc>
          <w:tcPr>
            <w:tcW w:w="3338" w:type="dxa"/>
            <w:shd w:val="clear" w:color="auto" w:fill="auto"/>
            <w:vAlign w:val="center"/>
            <w:hideMark/>
          </w:tcPr>
          <w:p w:rsidR="00B67E1F" w:rsidRPr="00243B9B" w:rsidRDefault="00B67E1F" w:rsidP="00782B9F">
            <w:pPr>
              <w:spacing w:before="75" w:after="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  <w:lang w:eastAsia="it-IT"/>
              </w:rPr>
            </w:pPr>
            <w:hyperlink r:id="rId5" w:history="1">
              <w:proofErr w:type="spellStart"/>
              <w:r w:rsidRPr="00243B9B">
                <w:rPr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single"/>
                  <w:lang w:eastAsia="it-IT"/>
                </w:rPr>
                <w:t>Term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B67E1F" w:rsidRPr="00243B9B" w:rsidRDefault="00B67E1F" w:rsidP="00782B9F">
            <w:pPr>
              <w:spacing w:before="75" w:after="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  <w:lang w:eastAsia="it-IT"/>
              </w:rPr>
            </w:pPr>
            <w:hyperlink r:id="rId6" w:history="1">
              <w:proofErr w:type="spellStart"/>
              <w:r w:rsidRPr="00243B9B">
                <w:rPr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single"/>
                  <w:lang w:eastAsia="it-IT"/>
                </w:rPr>
                <w:t>Count</w:t>
              </w:r>
              <w:proofErr w:type="spellEnd"/>
            </w:hyperlink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B67E1F" w:rsidRPr="00243B9B" w:rsidRDefault="00B67E1F" w:rsidP="00782B9F">
            <w:pPr>
              <w:spacing w:before="75" w:after="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  <w:lang w:eastAsia="it-IT"/>
              </w:rPr>
            </w:pPr>
            <w:hyperlink r:id="rId7" w:history="1">
              <w:r w:rsidRPr="00243B9B">
                <w:rPr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single"/>
                  <w:lang w:eastAsia="it-IT"/>
                </w:rPr>
                <w:t>%</w:t>
              </w:r>
            </w:hyperlink>
          </w:p>
        </w:tc>
        <w:tc>
          <w:tcPr>
            <w:tcW w:w="1105" w:type="dxa"/>
            <w:shd w:val="clear" w:color="auto" w:fill="auto"/>
            <w:vAlign w:val="center"/>
            <w:hideMark/>
          </w:tcPr>
          <w:p w:rsidR="00B67E1F" w:rsidRPr="00243B9B" w:rsidRDefault="00B67E1F" w:rsidP="00782B9F">
            <w:pPr>
              <w:spacing w:before="75" w:after="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  <w:lang w:eastAsia="it-IT"/>
              </w:rPr>
            </w:pPr>
            <w:hyperlink r:id="rId8" w:history="1">
              <w:r w:rsidRPr="00243B9B">
                <w:rPr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single"/>
                  <w:lang w:eastAsia="it-IT"/>
                </w:rPr>
                <w:t>P-Value</w:t>
              </w:r>
            </w:hyperlink>
          </w:p>
        </w:tc>
        <w:tc>
          <w:tcPr>
            <w:tcW w:w="1133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  <w:lang w:eastAsia="it-IT"/>
              </w:rPr>
            </w:pPr>
            <w:hyperlink r:id="rId9" w:history="1">
              <w:proofErr w:type="spellStart"/>
              <w:r w:rsidRPr="00243B9B">
                <w:rPr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single"/>
                  <w:lang w:eastAsia="it-IT"/>
                </w:rPr>
                <w:t>Fold</w:t>
              </w:r>
              <w:proofErr w:type="spellEnd"/>
              <w:r w:rsidRPr="00243B9B">
                <w:rPr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3B9B">
                <w:rPr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single"/>
                  <w:lang w:eastAsia="it-IT"/>
                </w:rPr>
                <w:t>Enrichment</w:t>
              </w:r>
              <w:proofErr w:type="spellEnd"/>
            </w:hyperlink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67E1F" w:rsidRPr="00243B9B" w:rsidRDefault="00B67E1F" w:rsidP="00782B9F">
            <w:pPr>
              <w:spacing w:before="75" w:after="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  <w:lang w:eastAsia="it-IT"/>
              </w:rPr>
            </w:pPr>
            <w:hyperlink r:id="rId10" w:history="1">
              <w:proofErr w:type="spellStart"/>
              <w:r w:rsidRPr="00243B9B">
                <w:rPr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single"/>
                  <w:lang w:eastAsia="it-IT"/>
                </w:rPr>
                <w:t>Benjamini</w:t>
              </w:r>
              <w:proofErr w:type="spellEnd"/>
            </w:hyperlink>
          </w:p>
        </w:tc>
      </w:tr>
      <w:tr w:rsidR="00B67E1F" w:rsidRPr="0070031C" w:rsidTr="00B6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1" w:tgtFrame="_blank" w:history="1"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Valine, leucine and isoleucine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degradation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,2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9E-16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,6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,9E-14</w:t>
            </w:r>
          </w:p>
        </w:tc>
      </w:tr>
      <w:tr w:rsidR="00B67E1F" w:rsidRPr="0070031C" w:rsidTr="00B67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2" w:tgtFrame="_blank" w:history="1"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panoate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sm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6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0E-11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,5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,7E-10</w:t>
            </w:r>
          </w:p>
        </w:tc>
      </w:tr>
      <w:tr w:rsidR="00B67E1F" w:rsidRPr="0070031C" w:rsidTr="00B6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3" w:tgtFrame="_blank" w:history="1"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yruvate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sm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5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,3E-9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,7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,8E-7</w:t>
            </w:r>
          </w:p>
        </w:tc>
      </w:tr>
      <w:tr w:rsidR="00B67E1F" w:rsidRPr="0070031C" w:rsidTr="00B67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4" w:tgtFrame="_blank" w:history="1"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Fatty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cid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sm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4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,9E-8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,3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,0E-6</w:t>
            </w:r>
          </w:p>
        </w:tc>
      </w:tr>
      <w:tr w:rsidR="00B67E1F" w:rsidRPr="0070031C" w:rsidTr="00B6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5" w:tgtFrame="_blank" w:history="1"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itrate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ycle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(TCA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ycle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)</w:t>
              </w:r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2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1E-7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,0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,8E-6</w:t>
            </w:r>
          </w:p>
        </w:tc>
      </w:tr>
      <w:tr w:rsidR="00B67E1F" w:rsidRPr="0070031C" w:rsidTr="00B67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hyperlink r:id="rId16" w:tgtFrame="_blank" w:history="1"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val="en-US" w:eastAsia="it-IT"/>
                </w:rPr>
                <w:t>Glycine, serine and threonine metabolism</w:t>
              </w:r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2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1E-7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,0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,8E-6</w:t>
            </w:r>
          </w:p>
        </w:tc>
      </w:tr>
      <w:tr w:rsidR="00B67E1F" w:rsidRPr="0070031C" w:rsidTr="00B6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7" w:tgtFrame="_blank" w:history="1"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Glycolysis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/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Gluconeogenesis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7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8E-7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,2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,1E-6</w:t>
            </w:r>
          </w:p>
        </w:tc>
      </w:tr>
      <w:tr w:rsidR="00B67E1F" w:rsidRPr="0070031C" w:rsidTr="00B67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8" w:tgtFrame="_blank" w:history="1"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Butanoate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sm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2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,0E-7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,5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0E-5</w:t>
            </w:r>
          </w:p>
        </w:tc>
      </w:tr>
      <w:tr w:rsidR="00B67E1F" w:rsidRPr="0070031C" w:rsidTr="00B6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9" w:tgtFrame="_blank" w:history="1"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Arginine and proline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sm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4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,3E-6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,0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,4E-5</w:t>
            </w:r>
          </w:p>
        </w:tc>
      </w:tr>
      <w:tr w:rsidR="00B67E1F" w:rsidRPr="0070031C" w:rsidTr="00B67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0" w:tgtFrame="_blank" w:history="1"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yptophan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sm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1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,1E-5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,3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,0E-4</w:t>
            </w:r>
          </w:p>
        </w:tc>
      </w:tr>
      <w:tr w:rsidR="00B67E1F" w:rsidRPr="0070031C" w:rsidTr="00B6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1" w:tgtFrame="_blank" w:history="1"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Lysine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degradation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1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,0E-5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,9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0E-3</w:t>
            </w:r>
          </w:p>
        </w:tc>
      </w:tr>
      <w:tr w:rsidR="00B67E1F" w:rsidRPr="0070031C" w:rsidTr="00B67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2" w:tgtFrame="_blank" w:history="1"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beta-Alanine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sm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,8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1E-4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,5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8E-3</w:t>
            </w:r>
          </w:p>
        </w:tc>
      </w:tr>
      <w:tr w:rsidR="00B67E1F" w:rsidRPr="0070031C" w:rsidTr="00B6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3" w:tgtFrame="_blank" w:history="1"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istidine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sm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,9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7E-4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,6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,5E-3</w:t>
            </w:r>
          </w:p>
        </w:tc>
      </w:tr>
      <w:tr w:rsidR="00B67E1F" w:rsidRPr="0070031C" w:rsidTr="00B67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4" w:tgtFrame="_blank" w:history="1"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Limonene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nd pinene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degradation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,6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,0E-4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,7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,0E-3</w:t>
            </w:r>
          </w:p>
        </w:tc>
      </w:tr>
      <w:tr w:rsidR="00B67E1F" w:rsidRPr="0070031C" w:rsidTr="00B6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5" w:tgtFrame="_blank" w:history="1"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PPAR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ignaling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athway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3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,6E-4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,9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,7E-3</w:t>
            </w:r>
          </w:p>
        </w:tc>
      </w:tr>
      <w:tr w:rsidR="00B67E1F" w:rsidRPr="0070031C" w:rsidTr="00B67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6" w:tgtFrame="_blank" w:history="1"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Glycerolipid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sm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0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4E-3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,3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7E-2</w:t>
            </w:r>
          </w:p>
        </w:tc>
      </w:tr>
      <w:tr w:rsidR="00B67E1F" w:rsidRPr="0070031C" w:rsidTr="00B6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7" w:tgtFrame="_blank" w:history="1"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tinol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sm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0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8E-3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,0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9E-2</w:t>
            </w:r>
          </w:p>
        </w:tc>
      </w:tr>
      <w:tr w:rsidR="00B67E1F" w:rsidRPr="0070031C" w:rsidTr="00B67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8" w:tgtFrame="_blank" w:history="1"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Drug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sm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0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,5E-3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,6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,5E-2</w:t>
            </w:r>
          </w:p>
        </w:tc>
      </w:tr>
      <w:tr w:rsidR="00B67E1F" w:rsidRPr="0070031C" w:rsidTr="00B6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9" w:tgtFrame="_blank" w:history="1"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scorbate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nd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ldarate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sm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,5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,6E-3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,7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,2E-2</w:t>
            </w:r>
          </w:p>
        </w:tc>
      </w:tr>
      <w:tr w:rsidR="00B67E1F" w:rsidRPr="0070031C" w:rsidTr="00B67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30" w:tgtFrame="_blank" w:history="1"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ldosterone-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gulated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odium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absorption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,8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,7E-3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,9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,5E-2</w:t>
            </w:r>
          </w:p>
        </w:tc>
      </w:tr>
      <w:tr w:rsidR="00B67E1F" w:rsidRPr="0070031C" w:rsidTr="00B6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hyperlink r:id="rId31" w:tgtFrame="_blank" w:history="1"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val="en-US" w:eastAsia="it-IT"/>
                </w:rPr>
                <w:t xml:space="preserve">Metabolism of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val="en-US" w:eastAsia="it-IT"/>
                </w:rPr>
                <w:t>xenobiotics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val="en-US" w:eastAsia="it-IT"/>
                </w:rPr>
                <w:t xml:space="preserve"> by cytochrome P450</w:t>
              </w:r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0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2E-2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,4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0E-1</w:t>
            </w:r>
          </w:p>
        </w:tc>
        <w:bookmarkStart w:id="0" w:name="_GoBack"/>
        <w:bookmarkEnd w:id="0"/>
      </w:tr>
      <w:tr w:rsidR="00B67E1F" w:rsidRPr="0070031C" w:rsidTr="00B67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32" w:tgtFrame="_blank" w:history="1"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Lysosome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4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,7E-2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,8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,0E-1</w:t>
            </w:r>
          </w:p>
        </w:tc>
      </w:tr>
      <w:tr w:rsidR="00B67E1F" w:rsidRPr="0070031C" w:rsidTr="00B6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33" w:tgtFrame="_blank" w:history="1"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ysteine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nd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hionine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sm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,6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,8E-2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,7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,6E-1</w:t>
            </w:r>
          </w:p>
        </w:tc>
      </w:tr>
      <w:tr w:rsidR="00B67E1F" w:rsidRPr="0070031C" w:rsidTr="00B67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34" w:tgtFrame="_blank" w:history="1"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elenoamino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cid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sm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,5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,0E-2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,1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,7E-1</w:t>
            </w:r>
          </w:p>
        </w:tc>
      </w:tr>
      <w:tr w:rsidR="00B67E1F" w:rsidRPr="0070031C" w:rsidTr="00B6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KEGG_PATHWAY</w:t>
            </w:r>
          </w:p>
        </w:tc>
        <w:tc>
          <w:tcPr>
            <w:tcW w:w="3338" w:type="dxa"/>
            <w:shd w:val="clear" w:color="auto" w:fill="auto"/>
            <w:hideMark/>
          </w:tcPr>
          <w:p w:rsidR="00B67E1F" w:rsidRPr="00243B9B" w:rsidRDefault="00B67E1F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35" w:tgtFrame="_blank" w:history="1"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yrosine</w:t>
              </w:r>
              <w:proofErr w:type="spellEnd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3B9B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sm</w:t>
              </w:r>
              <w:proofErr w:type="spellEnd"/>
            </w:hyperlink>
          </w:p>
        </w:tc>
        <w:tc>
          <w:tcPr>
            <w:tcW w:w="851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67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,7</w:t>
            </w:r>
          </w:p>
        </w:tc>
        <w:tc>
          <w:tcPr>
            <w:tcW w:w="1105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,3E-2</w:t>
            </w:r>
          </w:p>
        </w:tc>
        <w:tc>
          <w:tcPr>
            <w:tcW w:w="1133" w:type="dxa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,4</w:t>
            </w:r>
          </w:p>
        </w:tc>
        <w:tc>
          <w:tcPr>
            <w:tcW w:w="0" w:type="auto"/>
            <w:shd w:val="clear" w:color="auto" w:fill="auto"/>
            <w:hideMark/>
          </w:tcPr>
          <w:p w:rsidR="00B67E1F" w:rsidRPr="0070031C" w:rsidRDefault="00B67E1F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70031C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,7E-1</w:t>
            </w:r>
          </w:p>
        </w:tc>
      </w:tr>
    </w:tbl>
    <w:p w:rsidR="003E5A84" w:rsidRDefault="003E5A84"/>
    <w:sectPr w:rsidR="003E5A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E1F"/>
    <w:rsid w:val="003A5E67"/>
    <w:rsid w:val="003E5A84"/>
    <w:rsid w:val="00660E2E"/>
    <w:rsid w:val="00B67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67E1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B67E1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67E1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B67E1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avid.abcc.ncifcrf.gov/chartReport.jsp?visited=yes&amp;d-16544-s=7&amp;cbBenjamini=true&amp;rowids=&amp;count=2&amp;d-16544-o=1&amp;cbFC=true&amp;d-16544-p=1&amp;annot=47&amp;ease=0.1&amp;numRecords=1000&amp;heading=" TargetMode="External"/><Relationship Id="rId13" Type="http://schemas.openxmlformats.org/officeDocument/2006/relationships/hyperlink" Target="http://david.abcc.ncifcrf.gov/kegg.jsp?path=hsa00620$Pyruvate%20metabolism&amp;termId=470038787&amp;source=kegg" TargetMode="External"/><Relationship Id="rId18" Type="http://schemas.openxmlformats.org/officeDocument/2006/relationships/hyperlink" Target="http://david.abcc.ncifcrf.gov/kegg.jsp?path=hsa00650$Butanoate%20metabolism&amp;termId=470038790&amp;source=kegg" TargetMode="External"/><Relationship Id="rId26" Type="http://schemas.openxmlformats.org/officeDocument/2006/relationships/hyperlink" Target="http://david.abcc.ncifcrf.gov/kegg.jsp?path=hsa00561$Glycerolipid%20metabolism&amp;termId=470038775&amp;source=kegg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david.abcc.ncifcrf.gov/kegg.jsp?path=hsa00310$Lysine%20degradation&amp;termId=470038751&amp;source=kegg" TargetMode="External"/><Relationship Id="rId34" Type="http://schemas.openxmlformats.org/officeDocument/2006/relationships/hyperlink" Target="http://david.abcc.ncifcrf.gov/kegg.jsp?path=hsa00450$Selenoamino%20acid%20metabolism&amp;termId=470038760&amp;source=kegg" TargetMode="External"/><Relationship Id="rId7" Type="http://schemas.openxmlformats.org/officeDocument/2006/relationships/hyperlink" Target="http://david.abcc.ncifcrf.gov/chartReport.jsp?visited=yes&amp;d-16544-s=6&amp;cbBenjamini=true&amp;rowids=&amp;count=2&amp;d-16544-o=1&amp;cbFC=true&amp;d-16544-p=1&amp;annot=47&amp;ease=0.1&amp;numRecords=1000&amp;heading=" TargetMode="External"/><Relationship Id="rId12" Type="http://schemas.openxmlformats.org/officeDocument/2006/relationships/hyperlink" Target="http://david.abcc.ncifcrf.gov/kegg.jsp?path=hsa00640$Propanoate%20metabolism&amp;termId=470038789&amp;source=kegg" TargetMode="External"/><Relationship Id="rId17" Type="http://schemas.openxmlformats.org/officeDocument/2006/relationships/hyperlink" Target="http://david.abcc.ncifcrf.gov/kegg.jsp?path=hsa00010$Glycolysis%20/%20Gluconeogenesis&amp;termId=470038725&amp;source=kegg" TargetMode="External"/><Relationship Id="rId25" Type="http://schemas.openxmlformats.org/officeDocument/2006/relationships/hyperlink" Target="http://david.abcc.ncifcrf.gov/kegg.jsp?path=hsa03320$PPAR%20signaling%20pathway&amp;termId=470038821&amp;source=kegg" TargetMode="External"/><Relationship Id="rId33" Type="http://schemas.openxmlformats.org/officeDocument/2006/relationships/hyperlink" Target="http://david.abcc.ncifcrf.gov/kegg.jsp?path=hsa00270$Cysteine%20and%20methionine%20metabolism&amp;termId=470038747&amp;source=kegg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david.abcc.ncifcrf.gov/kegg.jsp?path=hsa00260$Glycine,%20serine%20and%20threonine%20metabolism&amp;termId=470038746&amp;source=kegg" TargetMode="External"/><Relationship Id="rId20" Type="http://schemas.openxmlformats.org/officeDocument/2006/relationships/hyperlink" Target="http://david.abcc.ncifcrf.gov/kegg.jsp?path=hsa00380$Tryptophan%20metabolism&amp;termId=470038756&amp;source=kegg" TargetMode="External"/><Relationship Id="rId29" Type="http://schemas.openxmlformats.org/officeDocument/2006/relationships/hyperlink" Target="http://david.abcc.ncifcrf.gov/kegg.jsp?path=hsa00053$Ascorbate%20and%20aldarate%20metabolism&amp;termId=470038731&amp;source=kegg" TargetMode="External"/><Relationship Id="rId1" Type="http://schemas.openxmlformats.org/officeDocument/2006/relationships/styles" Target="styles.xml"/><Relationship Id="rId6" Type="http://schemas.openxmlformats.org/officeDocument/2006/relationships/hyperlink" Target="http://david.abcc.ncifcrf.gov/chartReport.jsp?visited=yes&amp;d-16544-s=5&amp;cbBenjamini=true&amp;rowids=&amp;count=2&amp;d-16544-o=1&amp;cbFC=true&amp;d-16544-p=1&amp;annot=47&amp;ease=0.1&amp;numRecords=1000&amp;heading=" TargetMode="External"/><Relationship Id="rId11" Type="http://schemas.openxmlformats.org/officeDocument/2006/relationships/hyperlink" Target="http://david.abcc.ncifcrf.gov/kegg.jsp?path=hsa00280$Valine,%20leucine%20and%20isoleucine%20degradation&amp;termId=470038748&amp;source=kegg" TargetMode="External"/><Relationship Id="rId24" Type="http://schemas.openxmlformats.org/officeDocument/2006/relationships/hyperlink" Target="http://david.abcc.ncifcrf.gov/kegg.jsp?path=hsa00903$Limonene%20and%20pinene%20degradation&amp;termId=470038804&amp;source=kegg" TargetMode="External"/><Relationship Id="rId32" Type="http://schemas.openxmlformats.org/officeDocument/2006/relationships/hyperlink" Target="http://david.abcc.ncifcrf.gov/kegg.jsp?path=hsa04142$Lysosome&amp;termId=470038840&amp;source=kegg" TargetMode="External"/><Relationship Id="rId37" Type="http://schemas.openxmlformats.org/officeDocument/2006/relationships/theme" Target="theme/theme1.xml"/><Relationship Id="rId5" Type="http://schemas.openxmlformats.org/officeDocument/2006/relationships/hyperlink" Target="http://david.abcc.ncifcrf.gov/chartReport.jsp?visited=yes&amp;d-16544-s=2&amp;cbBenjamini=true&amp;rowids=&amp;count=2&amp;d-16544-o=2&amp;cbFC=true&amp;d-16544-p=1&amp;annot=47&amp;ease=0.1&amp;numRecords=1000&amp;heading=" TargetMode="External"/><Relationship Id="rId15" Type="http://schemas.openxmlformats.org/officeDocument/2006/relationships/hyperlink" Target="http://david.abcc.ncifcrf.gov/kegg.jsp?path=hsa00020$Citrate%20cycle%20(TCA%20cycle)&amp;termId=470038726&amp;source=kegg" TargetMode="External"/><Relationship Id="rId23" Type="http://schemas.openxmlformats.org/officeDocument/2006/relationships/hyperlink" Target="http://david.abcc.ncifcrf.gov/kegg.jsp?path=hsa00340$Histidine%20metabolism&amp;termId=470038753&amp;source=kegg" TargetMode="External"/><Relationship Id="rId28" Type="http://schemas.openxmlformats.org/officeDocument/2006/relationships/hyperlink" Target="http://david.abcc.ncifcrf.gov/kegg.jsp?path=hsa00982$Drug%20metabolism&amp;termId=470038809&amp;source=kegg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://david.abcc.ncifcrf.gov/chartReport.jsp?visited=yes&amp;d-16544-s=9&amp;cbBenjamini=true&amp;rowids=&amp;count=2&amp;d-16544-o=1&amp;cbFC=true&amp;d-16544-p=1&amp;annot=47&amp;ease=0.1&amp;numRecords=1000&amp;heading=" TargetMode="External"/><Relationship Id="rId19" Type="http://schemas.openxmlformats.org/officeDocument/2006/relationships/hyperlink" Target="http://david.abcc.ncifcrf.gov/kegg.jsp?path=hsa00330$Arginine%20and%20proline%20metabolism&amp;termId=470038752&amp;source=kegg" TargetMode="External"/><Relationship Id="rId31" Type="http://schemas.openxmlformats.org/officeDocument/2006/relationships/hyperlink" Target="http://david.abcc.ncifcrf.gov/kegg.jsp?path=hsa00980$Metabolism%20of%20xenobiotics%20by%20cytochrome%20P450&amp;termId=470038808&amp;source=keg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avid.abcc.ncifcrf.gov/chartReport.jsp?visited=yes&amp;d-16544-s=8&amp;cbBenjamini=true&amp;rowids=&amp;count=2&amp;d-16544-o=1&amp;cbFC=true&amp;d-16544-p=1&amp;annot=47&amp;ease=0.1&amp;numRecords=1000&amp;heading=" TargetMode="External"/><Relationship Id="rId14" Type="http://schemas.openxmlformats.org/officeDocument/2006/relationships/hyperlink" Target="http://david.abcc.ncifcrf.gov/kegg.jsp?path=hsa00071$Fatty%20acid%20metabolism&amp;termId=470038734&amp;source=kegg" TargetMode="External"/><Relationship Id="rId22" Type="http://schemas.openxmlformats.org/officeDocument/2006/relationships/hyperlink" Target="http://david.abcc.ncifcrf.gov/kegg.jsp?path=hsa00410$beta-Alanine%20metabolism&amp;termId=470038758&amp;source=kegg" TargetMode="External"/><Relationship Id="rId27" Type="http://schemas.openxmlformats.org/officeDocument/2006/relationships/hyperlink" Target="http://david.abcc.ncifcrf.gov/kegg.jsp?path=hsa00830$Retinol%20metabolism&amp;termId=470038801&amp;source=kegg" TargetMode="External"/><Relationship Id="rId30" Type="http://schemas.openxmlformats.org/officeDocument/2006/relationships/hyperlink" Target="http://david.abcc.ncifcrf.gov/kegg.jsp?path=hsa04960$Aldosterone-regulated%20sodium%20reabsorption&amp;termId=470038890&amp;source=kegg" TargetMode="External"/><Relationship Id="rId35" Type="http://schemas.openxmlformats.org/officeDocument/2006/relationships/hyperlink" Target="http://david.abcc.ncifcrf.gov/kegg.jsp?path=hsa00350$Tyrosine%20metabolism&amp;termId=470038754&amp;source=kegg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3</Words>
  <Characters>5605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o</dc:creator>
  <cp:lastModifiedBy>Alessio</cp:lastModifiedBy>
  <cp:revision>1</cp:revision>
  <dcterms:created xsi:type="dcterms:W3CDTF">2013-10-07T08:40:00Z</dcterms:created>
  <dcterms:modified xsi:type="dcterms:W3CDTF">2013-10-07T08:40:00Z</dcterms:modified>
</cp:coreProperties>
</file>